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BBC8552" w:rsidR="00817DD6" w:rsidRPr="001549D3" w:rsidRDefault="001B6639" w:rsidP="0001436A">
      <w:pPr>
        <w:pStyle w:val="aff6"/>
      </w:pPr>
      <w:r w:rsidRPr="001B6639">
        <w:t>The performance evaluation of NIPT for fetal chromosome microdeletion/microduplication detection: a retrospective analysis of 68,588 Chinese cases</w:t>
      </w:r>
    </w:p>
    <w:p w14:paraId="25D2C293" w14:textId="748D305E" w:rsidR="002868E2" w:rsidRPr="00994A3D" w:rsidRDefault="00A676CB" w:rsidP="0001436A">
      <w:pPr>
        <w:pStyle w:val="AuthorList"/>
      </w:pPr>
      <w:proofErr w:type="spellStart"/>
      <w:r>
        <w:t>Shichun</w:t>
      </w:r>
      <w:proofErr w:type="spellEnd"/>
      <w:r>
        <w:t xml:space="preserve"> Shen</w:t>
      </w:r>
      <w:r>
        <w:rPr>
          <w:vertAlign w:val="superscript"/>
        </w:rPr>
        <w:t>1</w:t>
      </w:r>
      <w:r>
        <w:t xml:space="preserve">, </w:t>
      </w:r>
      <w:proofErr w:type="spellStart"/>
      <w:r>
        <w:t>Haimei</w:t>
      </w:r>
      <w:proofErr w:type="spellEnd"/>
      <w:r>
        <w:t xml:space="preserve"> Qi</w:t>
      </w:r>
      <w:r>
        <w:rPr>
          <w:vertAlign w:val="superscript"/>
        </w:rPr>
        <w:t>2</w:t>
      </w:r>
      <w:r>
        <w:t xml:space="preserve">, </w:t>
      </w:r>
      <w:proofErr w:type="spellStart"/>
      <w:r>
        <w:t>Xianping</w:t>
      </w:r>
      <w:proofErr w:type="spellEnd"/>
      <w:r>
        <w:t xml:space="preserve"> Yuan</w:t>
      </w:r>
      <w:r>
        <w:rPr>
          <w:vertAlign w:val="superscript"/>
        </w:rPr>
        <w:t>3</w:t>
      </w:r>
      <w:r>
        <w:t xml:space="preserve">, </w:t>
      </w:r>
      <w:proofErr w:type="spellStart"/>
      <w:r>
        <w:t>Jinhui</w:t>
      </w:r>
      <w:proofErr w:type="spellEnd"/>
      <w:r>
        <w:t xml:space="preserve"> Gan</w:t>
      </w:r>
      <w:r>
        <w:rPr>
          <w:vertAlign w:val="superscript"/>
        </w:rPr>
        <w:t>1</w:t>
      </w:r>
      <w:r>
        <w:t xml:space="preserve">, </w:t>
      </w:r>
      <w:proofErr w:type="spellStart"/>
      <w:r>
        <w:t>Junkun</w:t>
      </w:r>
      <w:proofErr w:type="spellEnd"/>
      <w:r>
        <w:t xml:space="preserve"> Chen</w:t>
      </w:r>
      <w:r>
        <w:rPr>
          <w:vertAlign w:val="superscript"/>
        </w:rPr>
        <w:t>1*</w:t>
      </w:r>
      <w:r>
        <w:t xml:space="preserve"> and </w:t>
      </w:r>
      <w:proofErr w:type="spellStart"/>
      <w:r>
        <w:t>Jungao</w:t>
      </w:r>
      <w:proofErr w:type="spellEnd"/>
      <w:r>
        <w:t xml:space="preserve"> Huang</w:t>
      </w:r>
      <w:r>
        <w:rPr>
          <w:vertAlign w:val="superscript"/>
        </w:rPr>
        <w:t>1*</w:t>
      </w:r>
    </w:p>
    <w:p w14:paraId="217F3AE0" w14:textId="1DDFB0B1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3707C1E2" w14:textId="77777777" w:rsidR="00A676CB" w:rsidRDefault="00A676CB" w:rsidP="00A676CB">
      <w:pPr>
        <w:spacing w:before="240" w:after="0"/>
        <w:rPr>
          <w:rFonts w:cs="Times New Roman"/>
          <w:szCs w:val="24"/>
        </w:rPr>
      </w:pPr>
      <w:bookmarkStart w:id="0" w:name="_Hlk159523638"/>
      <w:proofErr w:type="spellStart"/>
      <w:r>
        <w:rPr>
          <w:rFonts w:cs="Times New Roman"/>
          <w:szCs w:val="24"/>
        </w:rPr>
        <w:t>Junkun</w:t>
      </w:r>
      <w:proofErr w:type="spellEnd"/>
      <w:r>
        <w:rPr>
          <w:rFonts w:cs="Times New Roman"/>
          <w:szCs w:val="24"/>
        </w:rPr>
        <w:t xml:space="preserve"> Chen</w:t>
      </w:r>
      <w:bookmarkEnd w:id="0"/>
      <w:r>
        <w:rPr>
          <w:rFonts w:cs="Times New Roman"/>
          <w:szCs w:val="24"/>
        </w:rPr>
        <w:br/>
      </w:r>
      <w:bookmarkStart w:id="1" w:name="_Hlk159523653"/>
      <w:r>
        <w:rPr>
          <w:rFonts w:cs="Times New Roman"/>
          <w:szCs w:val="24"/>
        </w:rPr>
        <w:t>1908193553@qq.com</w:t>
      </w:r>
      <w:bookmarkEnd w:id="1"/>
    </w:p>
    <w:p w14:paraId="39794F07" w14:textId="3FA5D757" w:rsidR="00A676CB" w:rsidRPr="00994A3D" w:rsidRDefault="00A676CB" w:rsidP="00A676CB">
      <w:pPr>
        <w:spacing w:before="240" w:after="0"/>
        <w:rPr>
          <w:rFonts w:cs="Times New Roman"/>
          <w:lang w:eastAsia="zh-CN"/>
        </w:rPr>
      </w:pPr>
      <w:proofErr w:type="spellStart"/>
      <w:r>
        <w:rPr>
          <w:rFonts w:cs="Times New Roman"/>
          <w:szCs w:val="24"/>
        </w:rPr>
        <w:t>Jungao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uang</w:t>
      </w:r>
      <w:proofErr w:type="spellEnd"/>
      <w:r>
        <w:rPr>
          <w:rFonts w:cs="Times New Roman"/>
          <w:szCs w:val="24"/>
        </w:rPr>
        <w:br/>
        <w:t>jungaohuang@sina.com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631F23C" w14:textId="44BAA27D" w:rsidR="002555EC" w:rsidRDefault="00A676CB" w:rsidP="002B4A57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A676CB">
        <w:rPr>
          <w:rFonts w:cs="Times New Roman"/>
          <w:b/>
          <w:szCs w:val="24"/>
        </w:rPr>
        <w:t xml:space="preserve">Table </w:t>
      </w:r>
      <w:r w:rsidR="009F4BB0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55E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661648" w:rsidRPr="00661648">
        <w:rPr>
          <w:rFonts w:cs="Times New Roman"/>
          <w:szCs w:val="24"/>
        </w:rPr>
        <w:t>Summary of 281 positive results with CNVs.</w:t>
      </w:r>
    </w:p>
    <w:p w14:paraId="6DFC9046" w14:textId="55300FF4" w:rsidR="00B0767C" w:rsidRPr="00B0767C" w:rsidRDefault="00B0767C" w:rsidP="002B4A57">
      <w:pPr>
        <w:rPr>
          <w:rFonts w:cs="Times New Roman" w:hint="eastAsia"/>
          <w:szCs w:val="24"/>
          <w:lang w:eastAsia="zh-CN"/>
        </w:rPr>
      </w:pPr>
      <w:r w:rsidRPr="00B0767C">
        <w:rPr>
          <w:rFonts w:cs="Times New Roman"/>
          <w:szCs w:val="24"/>
          <w:lang w:eastAsia="zh-CN"/>
        </w:rPr>
        <w:t>The detailed table is attached.</w:t>
      </w:r>
    </w:p>
    <w:p w14:paraId="7CD80DD1" w14:textId="4A6B84F9" w:rsidR="00994A3D" w:rsidRDefault="00661648" w:rsidP="002B4A5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A676CB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55EC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A676CB" w:rsidRPr="00A676CB">
        <w:rPr>
          <w:rFonts w:cs="Times New Roman"/>
          <w:szCs w:val="24"/>
        </w:rPr>
        <w:t xml:space="preserve">Comparison of whether CNVs and common </w:t>
      </w:r>
      <w:proofErr w:type="spellStart"/>
      <w:r w:rsidR="00A676CB" w:rsidRPr="00A676CB">
        <w:rPr>
          <w:rFonts w:cs="Times New Roman"/>
          <w:szCs w:val="24"/>
        </w:rPr>
        <w:t>trisomies</w:t>
      </w:r>
      <w:proofErr w:type="spellEnd"/>
      <w:r w:rsidR="00A676CB" w:rsidRPr="00A676CB">
        <w:rPr>
          <w:rFonts w:cs="Times New Roman"/>
          <w:szCs w:val="24"/>
        </w:rPr>
        <w:t xml:space="preserve"> have clear clinical indic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398"/>
        <w:gridCol w:w="1365"/>
        <w:gridCol w:w="763"/>
        <w:gridCol w:w="956"/>
        <w:gridCol w:w="2556"/>
      </w:tblGrid>
      <w:tr w:rsidR="00377EF1" w:rsidRPr="008610B5" w14:paraId="562CBFEE" w14:textId="77777777" w:rsidTr="00377EF1">
        <w:trPr>
          <w:trHeight w:val="4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828E4E6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E245D7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Clear clinical indicatio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A9E0D5E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7394D5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921865F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Asymptotic Significant</w:t>
            </w:r>
          </w:p>
        </w:tc>
      </w:tr>
      <w:tr w:rsidR="00377EF1" w:rsidRPr="008610B5" w14:paraId="06973454" w14:textId="77777777" w:rsidTr="00377EF1">
        <w:trPr>
          <w:trHeight w:val="4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BEA00" w14:textId="77777777" w:rsidR="00A676CB" w:rsidRPr="008610B5" w:rsidRDefault="00A676CB" w:rsidP="00377EF1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DCC1FD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0AE565" w14:textId="77777777" w:rsidR="00A676CB" w:rsidRPr="00A676CB" w:rsidRDefault="00A676CB" w:rsidP="00377EF1">
            <w:pPr>
              <w:jc w:val="center"/>
              <w:rPr>
                <w:b/>
                <w:bCs/>
              </w:rPr>
            </w:pPr>
            <w:r w:rsidRPr="00A676CB">
              <w:rPr>
                <w:b/>
                <w:bCs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F2F68" w14:textId="77777777" w:rsidR="00A676CB" w:rsidRPr="008610B5" w:rsidRDefault="00A676CB" w:rsidP="00377EF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A68D9" w14:textId="77777777" w:rsidR="00A676CB" w:rsidRPr="008610B5" w:rsidRDefault="00A676CB" w:rsidP="00377EF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50BEC" w14:textId="77777777" w:rsidR="00A676CB" w:rsidRPr="008610B5" w:rsidRDefault="00A676CB" w:rsidP="00377EF1">
            <w:pPr>
              <w:jc w:val="center"/>
            </w:pPr>
          </w:p>
        </w:tc>
      </w:tr>
      <w:tr w:rsidR="00377EF1" w:rsidRPr="008610B5" w14:paraId="1D7C7803" w14:textId="77777777" w:rsidTr="00377EF1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3AF4" w14:textId="77777777" w:rsidR="00A676CB" w:rsidRPr="008610B5" w:rsidRDefault="00A676CB" w:rsidP="00377EF1">
            <w:pPr>
              <w:jc w:val="center"/>
            </w:pPr>
            <w:r w:rsidRPr="008610B5">
              <w:t>CN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8492" w14:textId="77777777" w:rsidR="00A676CB" w:rsidRPr="008610B5" w:rsidRDefault="00A676CB" w:rsidP="00377EF1">
            <w:pPr>
              <w:jc w:val="center"/>
            </w:pPr>
            <w:r w:rsidRPr="008610B5"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BE77" w14:textId="77777777" w:rsidR="00A676CB" w:rsidRPr="008610B5" w:rsidRDefault="00A676CB" w:rsidP="00377EF1">
            <w:pPr>
              <w:jc w:val="center"/>
            </w:pPr>
            <w:r w:rsidRPr="008610B5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A482" w14:textId="77777777" w:rsidR="00A676CB" w:rsidRPr="008610B5" w:rsidRDefault="00A676CB" w:rsidP="00377EF1">
            <w:pPr>
              <w:jc w:val="center"/>
            </w:pPr>
            <w:r w:rsidRPr="008610B5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01CA" w14:textId="77777777" w:rsidR="00A676CB" w:rsidRPr="008610B5" w:rsidRDefault="00A676CB" w:rsidP="00377EF1">
            <w:pPr>
              <w:jc w:val="center"/>
            </w:pPr>
            <w:r w:rsidRPr="008610B5">
              <w:t>65.84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B983F" w14:textId="14DFE912" w:rsidR="00A676CB" w:rsidRPr="008610B5" w:rsidRDefault="00A676CB" w:rsidP="00377EF1">
            <w:pPr>
              <w:jc w:val="center"/>
            </w:pPr>
            <w:r w:rsidRPr="008610B5">
              <w:t>&lt;0.001</w:t>
            </w:r>
          </w:p>
        </w:tc>
      </w:tr>
      <w:tr w:rsidR="00377EF1" w:rsidRPr="008610B5" w14:paraId="6E0904DC" w14:textId="77777777" w:rsidTr="00377EF1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DDBC" w14:textId="77777777" w:rsidR="00A676CB" w:rsidRPr="008610B5" w:rsidRDefault="00A676CB" w:rsidP="00377EF1">
            <w:pPr>
              <w:jc w:val="center"/>
            </w:pPr>
            <w:bookmarkStart w:id="2" w:name="RANGE!A4"/>
            <w:r w:rsidRPr="008610B5">
              <w:t>Common trisomy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5C8B" w14:textId="77777777" w:rsidR="00A676CB" w:rsidRPr="008610B5" w:rsidRDefault="00A676CB" w:rsidP="00377EF1">
            <w:pPr>
              <w:jc w:val="center"/>
            </w:pPr>
            <w:r w:rsidRPr="008610B5"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4C3D" w14:textId="77777777" w:rsidR="00A676CB" w:rsidRPr="008610B5" w:rsidRDefault="00A676CB" w:rsidP="00377EF1">
            <w:pPr>
              <w:jc w:val="center"/>
            </w:pPr>
            <w:r w:rsidRPr="008610B5"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90DC" w14:textId="77777777" w:rsidR="00A676CB" w:rsidRPr="008610B5" w:rsidRDefault="00A676CB" w:rsidP="00377EF1">
            <w:pPr>
              <w:jc w:val="center"/>
            </w:pPr>
            <w:r w:rsidRPr="008610B5"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1373" w14:textId="77777777" w:rsidR="00A676CB" w:rsidRPr="008610B5" w:rsidRDefault="00A676CB" w:rsidP="00377EF1">
            <w:pPr>
              <w:jc w:val="center"/>
            </w:pPr>
            <w:r w:rsidRPr="008610B5">
              <w:t>83.41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40037" w14:textId="77777777" w:rsidR="00A676CB" w:rsidRPr="008610B5" w:rsidRDefault="00A676CB" w:rsidP="00377EF1">
            <w:pPr>
              <w:jc w:val="center"/>
            </w:pPr>
          </w:p>
        </w:tc>
      </w:tr>
      <w:tr w:rsidR="00377EF1" w:rsidRPr="008610B5" w14:paraId="5A92245D" w14:textId="77777777" w:rsidTr="00377EF1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C65AE" w14:textId="77777777" w:rsidR="00A676CB" w:rsidRPr="008610B5" w:rsidRDefault="00A676CB" w:rsidP="00377EF1">
            <w:pPr>
              <w:jc w:val="center"/>
            </w:pPr>
            <w:r w:rsidRPr="008610B5"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5A47E" w14:textId="77777777" w:rsidR="00A676CB" w:rsidRPr="008610B5" w:rsidRDefault="00A676CB" w:rsidP="00377EF1">
            <w:pPr>
              <w:jc w:val="center"/>
            </w:pPr>
            <w:r w:rsidRPr="008610B5"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45F59" w14:textId="77777777" w:rsidR="00A676CB" w:rsidRPr="008610B5" w:rsidRDefault="00A676CB" w:rsidP="00377EF1">
            <w:pPr>
              <w:jc w:val="center"/>
            </w:pPr>
            <w:r w:rsidRPr="008610B5"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AB08D" w14:textId="77777777" w:rsidR="00A676CB" w:rsidRPr="008610B5" w:rsidRDefault="00A676CB" w:rsidP="00377EF1">
            <w:pPr>
              <w:jc w:val="center"/>
            </w:pPr>
            <w:r w:rsidRPr="008610B5"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3D52F" w14:textId="77777777" w:rsidR="00A676CB" w:rsidRPr="008610B5" w:rsidRDefault="00A676CB" w:rsidP="00377EF1">
            <w:pPr>
              <w:jc w:val="center"/>
            </w:pPr>
            <w:r w:rsidRPr="008610B5">
              <w:t>76.45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63C3F" w14:textId="77777777" w:rsidR="00A676CB" w:rsidRPr="008610B5" w:rsidRDefault="00A676CB" w:rsidP="00377EF1">
            <w:pPr>
              <w:jc w:val="center"/>
            </w:pPr>
          </w:p>
        </w:tc>
      </w:tr>
    </w:tbl>
    <w:p w14:paraId="4916FCC9" w14:textId="0C9DE32D" w:rsidR="00994A3D" w:rsidRDefault="00377EF1" w:rsidP="00994A3D">
      <w:pPr>
        <w:keepNext/>
        <w:rPr>
          <w:lang w:eastAsia="zh-CN"/>
        </w:rPr>
      </w:pPr>
      <w:r w:rsidRPr="008610B5">
        <w:t>Using the Pearson Chi-Square tests</w:t>
      </w:r>
      <w:r>
        <w:rPr>
          <w:rFonts w:eastAsia="宋体" w:hint="eastAsia"/>
        </w:rPr>
        <w:t>,</w:t>
      </w:r>
      <w:r>
        <w:rPr>
          <w:rFonts w:eastAsia="宋体"/>
        </w:rPr>
        <w:t xml:space="preserve"> </w:t>
      </w:r>
      <w:r w:rsidRPr="008610B5">
        <w:t>the rates difference was statistically significant at the 0.05 level</w:t>
      </w:r>
      <w:r>
        <w:rPr>
          <w:rFonts w:hint="eastAsia"/>
          <w:lang w:eastAsia="zh-CN"/>
        </w:rPr>
        <w:t>.</w:t>
      </w:r>
    </w:p>
    <w:p w14:paraId="63ED34F3" w14:textId="1E153FCC" w:rsidR="00377EF1" w:rsidRPr="00377EF1" w:rsidRDefault="00377EF1" w:rsidP="00994A3D">
      <w:pPr>
        <w:keepNext/>
        <w:rPr>
          <w:lang w:eastAsia="zh-CN"/>
        </w:rPr>
      </w:pPr>
      <w:r>
        <w:rPr>
          <w:lang w:eastAsia="zh-CN"/>
        </w:rPr>
        <w:br w:type="page"/>
      </w:r>
    </w:p>
    <w:p w14:paraId="4B190EDD" w14:textId="481DDEE2" w:rsidR="00377EF1" w:rsidRDefault="00377EF1" w:rsidP="00377EF1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A676CB">
        <w:rPr>
          <w:rFonts w:cs="Times New Roman"/>
          <w:b/>
          <w:szCs w:val="24"/>
        </w:rPr>
        <w:t xml:space="preserve">Table </w:t>
      </w:r>
      <w:r w:rsidR="000D701A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55EC"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Pr="00377EF1">
        <w:rPr>
          <w:rFonts w:cs="Times New Roman"/>
          <w:szCs w:val="24"/>
        </w:rPr>
        <w:t>Comparison of PPV between microdeletion and microduplication ca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4"/>
        <w:gridCol w:w="1282"/>
        <w:gridCol w:w="1399"/>
        <w:gridCol w:w="962"/>
        <w:gridCol w:w="1206"/>
        <w:gridCol w:w="3224"/>
      </w:tblGrid>
      <w:tr w:rsidR="00377EF1" w:rsidRPr="008610B5" w14:paraId="4BE34CF1" w14:textId="77777777" w:rsidTr="00377EF1">
        <w:trPr>
          <w:trHeight w:val="402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26CD91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Index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A92C29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Positiv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0FFDBB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Negative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85CACC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Total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C1C21C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PPV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408962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Asymptotic Significant</w:t>
            </w:r>
          </w:p>
        </w:tc>
      </w:tr>
      <w:tr w:rsidR="00377EF1" w:rsidRPr="008610B5" w14:paraId="2D10F937" w14:textId="77777777" w:rsidTr="00377EF1">
        <w:trPr>
          <w:trHeight w:val="402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994F" w14:textId="77777777" w:rsidR="00377EF1" w:rsidRPr="008610B5" w:rsidRDefault="00377EF1" w:rsidP="00377EF1">
            <w:pPr>
              <w:jc w:val="center"/>
            </w:pPr>
            <w:r w:rsidRPr="008610B5">
              <w:t>Dele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54AC8" w14:textId="77777777" w:rsidR="00377EF1" w:rsidRPr="008610B5" w:rsidRDefault="00377EF1" w:rsidP="00377EF1">
            <w:pPr>
              <w:jc w:val="center"/>
            </w:pPr>
            <w:r w:rsidRPr="008610B5">
              <w:t>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C7C1" w14:textId="77777777" w:rsidR="00377EF1" w:rsidRPr="008610B5" w:rsidRDefault="00377EF1" w:rsidP="00377EF1">
            <w:pPr>
              <w:jc w:val="center"/>
            </w:pPr>
            <w:r w:rsidRPr="008610B5">
              <w:t>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FC93" w14:textId="77777777" w:rsidR="00377EF1" w:rsidRPr="008610B5" w:rsidRDefault="00377EF1" w:rsidP="00377EF1">
            <w:pPr>
              <w:jc w:val="center"/>
            </w:pPr>
            <w:r w:rsidRPr="008610B5">
              <w:t>1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57D" w14:textId="77777777" w:rsidR="00377EF1" w:rsidRPr="008610B5" w:rsidRDefault="00377EF1" w:rsidP="00377EF1">
            <w:pPr>
              <w:jc w:val="center"/>
            </w:pPr>
            <w:r w:rsidRPr="008610B5">
              <w:t>55.96%</w:t>
            </w:r>
          </w:p>
        </w:tc>
        <w:tc>
          <w:tcPr>
            <w:tcW w:w="1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77E30" w14:textId="77777777" w:rsidR="00377EF1" w:rsidRPr="008610B5" w:rsidRDefault="00377EF1" w:rsidP="00377EF1">
            <w:pPr>
              <w:jc w:val="center"/>
            </w:pPr>
            <w:r w:rsidRPr="008610B5">
              <w:t>0.661</w:t>
            </w:r>
          </w:p>
        </w:tc>
      </w:tr>
      <w:tr w:rsidR="00377EF1" w:rsidRPr="008610B5" w14:paraId="144DD7DB" w14:textId="77777777" w:rsidTr="00377EF1">
        <w:trPr>
          <w:trHeight w:val="402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7D88" w14:textId="77777777" w:rsidR="00377EF1" w:rsidRPr="008610B5" w:rsidRDefault="00377EF1" w:rsidP="00377EF1">
            <w:pPr>
              <w:jc w:val="center"/>
            </w:pPr>
            <w:r w:rsidRPr="008610B5">
              <w:t>Dupli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C058" w14:textId="77777777" w:rsidR="00377EF1" w:rsidRPr="008610B5" w:rsidRDefault="00377EF1" w:rsidP="00377EF1">
            <w:pPr>
              <w:jc w:val="center"/>
            </w:pPr>
            <w:r w:rsidRPr="008610B5">
              <w:t>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C637" w14:textId="77777777" w:rsidR="00377EF1" w:rsidRPr="008610B5" w:rsidRDefault="00377EF1" w:rsidP="00377EF1">
            <w:pPr>
              <w:jc w:val="center"/>
            </w:pPr>
            <w:r w:rsidRPr="008610B5"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E213" w14:textId="77777777" w:rsidR="00377EF1" w:rsidRPr="008610B5" w:rsidRDefault="00377EF1" w:rsidP="00377EF1">
            <w:pPr>
              <w:jc w:val="center"/>
            </w:pPr>
            <w:r w:rsidRPr="008610B5">
              <w:t>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8A6" w14:textId="77777777" w:rsidR="00377EF1" w:rsidRPr="008610B5" w:rsidRDefault="00377EF1" w:rsidP="00377EF1">
            <w:pPr>
              <w:jc w:val="center"/>
            </w:pPr>
            <w:r w:rsidRPr="008610B5">
              <w:t>59.62%</w:t>
            </w:r>
          </w:p>
        </w:tc>
        <w:tc>
          <w:tcPr>
            <w:tcW w:w="1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0DAFC" w14:textId="77777777" w:rsidR="00377EF1" w:rsidRPr="008610B5" w:rsidRDefault="00377EF1" w:rsidP="00377EF1">
            <w:pPr>
              <w:jc w:val="center"/>
            </w:pPr>
          </w:p>
        </w:tc>
      </w:tr>
      <w:tr w:rsidR="00377EF1" w:rsidRPr="008610B5" w14:paraId="35BD11D7" w14:textId="77777777" w:rsidTr="00377EF1">
        <w:trPr>
          <w:trHeight w:val="402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EAC07" w14:textId="77777777" w:rsidR="00377EF1" w:rsidRPr="008610B5" w:rsidRDefault="00377EF1" w:rsidP="00377EF1">
            <w:pPr>
              <w:jc w:val="center"/>
            </w:pPr>
            <w:r w:rsidRPr="008610B5">
              <w:t>Tota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A3641" w14:textId="77777777" w:rsidR="00377EF1" w:rsidRPr="008610B5" w:rsidRDefault="00377EF1" w:rsidP="00377EF1">
            <w:pPr>
              <w:jc w:val="center"/>
            </w:pPr>
            <w:r w:rsidRPr="008610B5">
              <w:t>9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00773" w14:textId="77777777" w:rsidR="00377EF1" w:rsidRPr="008610B5" w:rsidRDefault="00377EF1" w:rsidP="00377EF1">
            <w:pPr>
              <w:jc w:val="center"/>
            </w:pPr>
            <w:r w:rsidRPr="008610B5"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A8438" w14:textId="77777777" w:rsidR="00377EF1" w:rsidRPr="008610B5" w:rsidRDefault="00377EF1" w:rsidP="00377EF1">
            <w:pPr>
              <w:jc w:val="center"/>
            </w:pPr>
            <w:r w:rsidRPr="008610B5">
              <w:t>16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3015" w14:textId="77777777" w:rsidR="00377EF1" w:rsidRPr="008610B5" w:rsidRDefault="00377EF1" w:rsidP="00377EF1">
            <w:pPr>
              <w:jc w:val="center"/>
            </w:pPr>
            <w:r w:rsidRPr="008610B5">
              <w:t>57.14%</w:t>
            </w:r>
          </w:p>
        </w:tc>
        <w:tc>
          <w:tcPr>
            <w:tcW w:w="1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48A5E" w14:textId="77777777" w:rsidR="00377EF1" w:rsidRPr="008610B5" w:rsidRDefault="00377EF1" w:rsidP="00377EF1">
            <w:pPr>
              <w:jc w:val="center"/>
            </w:pPr>
          </w:p>
        </w:tc>
      </w:tr>
    </w:tbl>
    <w:p w14:paraId="58F1AED1" w14:textId="6BE70E38" w:rsidR="00DE23E8" w:rsidRDefault="00377EF1" w:rsidP="00654E8F">
      <w:pPr>
        <w:spacing w:before="240"/>
        <w:rPr>
          <w:lang w:eastAsia="zh-CN"/>
        </w:rPr>
      </w:pPr>
      <w:r w:rsidRPr="00377EF1">
        <w:rPr>
          <w:lang w:eastAsia="zh-CN"/>
        </w:rPr>
        <w:t>Using the Pearson Chi-Square tests, the rates difference was statistically significant at the 0.05 level.</w:t>
      </w:r>
    </w:p>
    <w:p w14:paraId="25498A56" w14:textId="77777777" w:rsidR="00377EF1" w:rsidRDefault="00377EF1" w:rsidP="00654E8F">
      <w:pPr>
        <w:spacing w:before="240"/>
        <w:rPr>
          <w:lang w:eastAsia="zh-CN"/>
        </w:rPr>
      </w:pPr>
    </w:p>
    <w:p w14:paraId="0FCE4F88" w14:textId="20530508" w:rsidR="00377EF1" w:rsidRDefault="00377EF1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A676CB">
        <w:rPr>
          <w:rFonts w:cs="Times New Roman"/>
          <w:b/>
          <w:szCs w:val="24"/>
        </w:rPr>
        <w:t xml:space="preserve">Table </w:t>
      </w:r>
      <w:r w:rsidR="00636FFE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55EC">
        <w:rPr>
          <w:rFonts w:cs="Times New Roman"/>
          <w:b/>
          <w:noProof/>
          <w:szCs w:val="24"/>
        </w:rPr>
        <w:t>4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Pr="00377EF1">
        <w:rPr>
          <w:rFonts w:cs="Times New Roman"/>
          <w:szCs w:val="24"/>
        </w:rPr>
        <w:t xml:space="preserve">Comparison of </w:t>
      </w:r>
      <w:proofErr w:type="spellStart"/>
      <w:r w:rsidRPr="00377EF1">
        <w:rPr>
          <w:rFonts w:cs="Times New Roman"/>
          <w:szCs w:val="24"/>
        </w:rPr>
        <w:t>cffDNA</w:t>
      </w:r>
      <w:proofErr w:type="spellEnd"/>
      <w:r w:rsidRPr="00377EF1">
        <w:rPr>
          <w:rFonts w:cs="Times New Roman"/>
          <w:szCs w:val="24"/>
        </w:rPr>
        <w:t xml:space="preserve"> fraction, Reads and GC concentration before and after the improv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8"/>
        <w:gridCol w:w="1091"/>
        <w:gridCol w:w="1353"/>
        <w:gridCol w:w="1126"/>
        <w:gridCol w:w="829"/>
        <w:gridCol w:w="692"/>
        <w:gridCol w:w="1384"/>
        <w:gridCol w:w="1154"/>
      </w:tblGrid>
      <w:tr w:rsidR="00377EF1" w:rsidRPr="004838C5" w14:paraId="5074FD07" w14:textId="77777777" w:rsidTr="00BC2B68">
        <w:trPr>
          <w:trHeight w:val="499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7C695591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Index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7004A5B1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Number</w:t>
            </w:r>
          </w:p>
        </w:tc>
        <w:tc>
          <w:tcPr>
            <w:tcW w:w="334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55679D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Independent Samples Test</w:t>
            </w:r>
          </w:p>
        </w:tc>
      </w:tr>
      <w:tr w:rsidR="00377EF1" w:rsidRPr="004838C5" w14:paraId="05D3995B" w14:textId="77777777" w:rsidTr="00BC2B68">
        <w:trPr>
          <w:trHeight w:val="402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CD49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F37E5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</w:p>
        </w:tc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025E2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proofErr w:type="spellStart"/>
            <w:r w:rsidRPr="00377EF1">
              <w:rPr>
                <w:b/>
                <w:bCs/>
              </w:rPr>
              <w:t>CffDNA</w:t>
            </w:r>
            <w:proofErr w:type="spellEnd"/>
            <w:r w:rsidRPr="00377EF1">
              <w:rPr>
                <w:b/>
                <w:bCs/>
              </w:rPr>
              <w:t xml:space="preserve"> fraction (%)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A12D6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Reads(M)</w:t>
            </w:r>
          </w:p>
        </w:tc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17D60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GC concentration (%)</w:t>
            </w:r>
          </w:p>
        </w:tc>
      </w:tr>
      <w:tr w:rsidR="00377EF1" w:rsidRPr="004838C5" w14:paraId="3E996CDE" w14:textId="77777777" w:rsidTr="00BC2B68">
        <w:trPr>
          <w:trHeight w:val="360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EE47E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08499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6BBEB8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Mea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806A36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S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77A3DD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Me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D60DB5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SD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D8A9F9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Me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FDB1C4" w14:textId="77777777" w:rsidR="00377EF1" w:rsidRPr="00377EF1" w:rsidRDefault="00377EF1" w:rsidP="00377EF1">
            <w:pPr>
              <w:jc w:val="center"/>
              <w:rPr>
                <w:b/>
                <w:bCs/>
              </w:rPr>
            </w:pPr>
            <w:r w:rsidRPr="00377EF1">
              <w:rPr>
                <w:b/>
                <w:bCs/>
              </w:rPr>
              <w:t>SD</w:t>
            </w:r>
          </w:p>
        </w:tc>
      </w:tr>
      <w:tr w:rsidR="00377EF1" w:rsidRPr="004838C5" w14:paraId="022E5A34" w14:textId="77777777" w:rsidTr="00BC2B68">
        <w:trPr>
          <w:trHeight w:val="36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120" w14:textId="77777777" w:rsidR="00377EF1" w:rsidRPr="004838C5" w:rsidRDefault="00377EF1" w:rsidP="00377EF1">
            <w:pPr>
              <w:jc w:val="center"/>
            </w:pPr>
            <w:r w:rsidRPr="004838C5">
              <w:t>pre-improvem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F3F" w14:textId="77777777" w:rsidR="00377EF1" w:rsidRPr="004838C5" w:rsidRDefault="00377EF1" w:rsidP="00377EF1">
            <w:pPr>
              <w:jc w:val="center"/>
            </w:pPr>
            <w:r w:rsidRPr="004838C5">
              <w:t>128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2DB0" w14:textId="77777777" w:rsidR="00377EF1" w:rsidRPr="004838C5" w:rsidRDefault="00377EF1" w:rsidP="00377EF1">
            <w:pPr>
              <w:jc w:val="center"/>
            </w:pPr>
            <w:r w:rsidRPr="004838C5">
              <w:t>13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EB3" w14:textId="77777777" w:rsidR="00377EF1" w:rsidRPr="004838C5" w:rsidRDefault="00377EF1" w:rsidP="00377EF1">
            <w:pPr>
              <w:jc w:val="center"/>
            </w:pPr>
            <w:r w:rsidRPr="004838C5">
              <w:t>5.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509F" w14:textId="77777777" w:rsidR="00377EF1" w:rsidRPr="004838C5" w:rsidRDefault="00377EF1" w:rsidP="00377EF1">
            <w:pPr>
              <w:jc w:val="center"/>
            </w:pPr>
            <w:r w:rsidRPr="004838C5">
              <w:t>4.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B6C" w14:textId="77777777" w:rsidR="00377EF1" w:rsidRPr="004838C5" w:rsidRDefault="00377EF1" w:rsidP="00377EF1">
            <w:pPr>
              <w:jc w:val="center"/>
            </w:pPr>
            <w:r w:rsidRPr="004838C5">
              <w:t>0.4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B39" w14:textId="77777777" w:rsidR="00377EF1" w:rsidRPr="004838C5" w:rsidRDefault="00377EF1" w:rsidP="00377EF1">
            <w:pPr>
              <w:jc w:val="center"/>
            </w:pPr>
            <w:r w:rsidRPr="004838C5">
              <w:t>41.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D24" w14:textId="77777777" w:rsidR="00377EF1" w:rsidRPr="004838C5" w:rsidRDefault="00377EF1" w:rsidP="00377EF1">
            <w:pPr>
              <w:jc w:val="center"/>
            </w:pPr>
            <w:r w:rsidRPr="004838C5">
              <w:t>0.69</w:t>
            </w:r>
          </w:p>
        </w:tc>
      </w:tr>
      <w:tr w:rsidR="00377EF1" w:rsidRPr="004838C5" w14:paraId="6866FC94" w14:textId="77777777" w:rsidTr="00BC2B68">
        <w:trPr>
          <w:trHeight w:val="36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47D" w14:textId="77777777" w:rsidR="00377EF1" w:rsidRPr="004838C5" w:rsidRDefault="00377EF1" w:rsidP="00377EF1">
            <w:pPr>
              <w:jc w:val="center"/>
            </w:pPr>
            <w:r w:rsidRPr="004838C5">
              <w:t>post-improvemen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0B6" w14:textId="77777777" w:rsidR="00377EF1" w:rsidRPr="004838C5" w:rsidRDefault="00377EF1" w:rsidP="00377EF1">
            <w:pPr>
              <w:jc w:val="center"/>
            </w:pPr>
            <w:r w:rsidRPr="004838C5">
              <w:t>557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3AA" w14:textId="77777777" w:rsidR="00377EF1" w:rsidRPr="004838C5" w:rsidRDefault="00377EF1" w:rsidP="00377EF1">
            <w:pPr>
              <w:jc w:val="center"/>
            </w:pPr>
            <w:r w:rsidRPr="004838C5">
              <w:t>18.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50E2" w14:textId="77777777" w:rsidR="00377EF1" w:rsidRPr="004838C5" w:rsidRDefault="00377EF1" w:rsidP="00377EF1">
            <w:pPr>
              <w:jc w:val="center"/>
            </w:pPr>
            <w:r w:rsidRPr="004838C5">
              <w:t>5.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F52" w14:textId="77777777" w:rsidR="00377EF1" w:rsidRPr="004838C5" w:rsidRDefault="00377EF1" w:rsidP="00377EF1">
            <w:pPr>
              <w:jc w:val="center"/>
            </w:pPr>
            <w:r w:rsidRPr="004838C5">
              <w:t>4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1DF" w14:textId="77777777" w:rsidR="00377EF1" w:rsidRPr="004838C5" w:rsidRDefault="00377EF1" w:rsidP="00377EF1">
            <w:pPr>
              <w:jc w:val="center"/>
            </w:pPr>
            <w:r w:rsidRPr="004838C5">
              <w:t>0.6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83FC" w14:textId="77777777" w:rsidR="00377EF1" w:rsidRPr="004838C5" w:rsidRDefault="00377EF1" w:rsidP="00377EF1">
            <w:pPr>
              <w:jc w:val="center"/>
            </w:pPr>
            <w:r w:rsidRPr="004838C5">
              <w:t>41.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A92" w14:textId="77777777" w:rsidR="00377EF1" w:rsidRPr="004838C5" w:rsidRDefault="00377EF1" w:rsidP="00377EF1">
            <w:pPr>
              <w:jc w:val="center"/>
            </w:pPr>
            <w:r w:rsidRPr="004838C5">
              <w:t>0.76</w:t>
            </w:r>
          </w:p>
        </w:tc>
      </w:tr>
      <w:tr w:rsidR="00377EF1" w:rsidRPr="004838C5" w14:paraId="06BE41AF" w14:textId="77777777" w:rsidTr="00377EF1">
        <w:trPr>
          <w:trHeight w:val="360"/>
        </w:trPr>
        <w:tc>
          <w:tcPr>
            <w:tcW w:w="16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495ED" w14:textId="77777777" w:rsidR="00377EF1" w:rsidRPr="004838C5" w:rsidRDefault="00377EF1" w:rsidP="00377EF1">
            <w:pPr>
              <w:jc w:val="center"/>
            </w:pPr>
            <w:r w:rsidRPr="006918B0">
              <w:t>Significant</w:t>
            </w:r>
          </w:p>
        </w:tc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8EF9" w14:textId="77777777" w:rsidR="00377EF1" w:rsidRPr="004838C5" w:rsidRDefault="00377EF1" w:rsidP="00377EF1">
            <w:pPr>
              <w:jc w:val="center"/>
            </w:pPr>
            <w:r w:rsidRPr="004838C5">
              <w:rPr>
                <w:rFonts w:eastAsia="宋体"/>
              </w:rPr>
              <w:t>&lt;</w:t>
            </w:r>
            <w:r w:rsidRPr="004838C5">
              <w:t>0.001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B32F" w14:textId="77777777" w:rsidR="00377EF1" w:rsidRPr="004838C5" w:rsidRDefault="00377EF1" w:rsidP="00377EF1">
            <w:pPr>
              <w:jc w:val="center"/>
            </w:pPr>
            <w:r w:rsidRPr="004838C5">
              <w:rPr>
                <w:rFonts w:eastAsia="宋体"/>
              </w:rPr>
              <w:t>&gt;</w:t>
            </w:r>
            <w:r w:rsidRPr="004838C5">
              <w:t>0.05</w:t>
            </w:r>
          </w:p>
        </w:tc>
        <w:tc>
          <w:tcPr>
            <w:tcW w:w="1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EBEA" w14:textId="77777777" w:rsidR="00377EF1" w:rsidRPr="004838C5" w:rsidRDefault="00377EF1" w:rsidP="00377EF1">
            <w:pPr>
              <w:jc w:val="center"/>
            </w:pPr>
            <w:r w:rsidRPr="004838C5">
              <w:rPr>
                <w:rFonts w:eastAsia="宋体"/>
              </w:rPr>
              <w:t>&gt;</w:t>
            </w:r>
            <w:r w:rsidRPr="004838C5">
              <w:t>0.05</w:t>
            </w:r>
          </w:p>
        </w:tc>
      </w:tr>
    </w:tbl>
    <w:p w14:paraId="0977E115" w14:textId="709E4140" w:rsidR="00377EF1" w:rsidRDefault="00BC2B68" w:rsidP="00654E8F">
      <w:pPr>
        <w:spacing w:before="240"/>
        <w:rPr>
          <w:lang w:eastAsia="zh-CN"/>
        </w:rPr>
      </w:pPr>
      <w:r w:rsidRPr="00BC2B68">
        <w:rPr>
          <w:lang w:eastAsia="zh-CN"/>
        </w:rPr>
        <w:t>The means difference was statistically significant at the 0.05 level.</w:t>
      </w:r>
    </w:p>
    <w:p w14:paraId="4A931745" w14:textId="0E6BA840" w:rsidR="00BC2B68" w:rsidRDefault="00BC2B68" w:rsidP="00654E8F">
      <w:pPr>
        <w:spacing w:before="240"/>
        <w:rPr>
          <w:lang w:eastAsia="zh-CN"/>
        </w:rPr>
      </w:pPr>
      <w:r>
        <w:rPr>
          <w:lang w:eastAsia="zh-CN"/>
        </w:rPr>
        <w:br w:type="page"/>
      </w:r>
    </w:p>
    <w:p w14:paraId="532248C2" w14:textId="7B01B4F0" w:rsidR="00377EF1" w:rsidRDefault="00BC2B68" w:rsidP="00654E8F">
      <w:pPr>
        <w:spacing w:before="240"/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A676CB">
        <w:rPr>
          <w:rFonts w:cs="Times New Roman"/>
          <w:b/>
          <w:szCs w:val="24"/>
        </w:rPr>
        <w:t xml:space="preserve">Table </w:t>
      </w:r>
      <w:r w:rsidR="00636FFE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55EC">
        <w:rPr>
          <w:rFonts w:cs="Times New Roman"/>
          <w:b/>
          <w:noProof/>
          <w:szCs w:val="24"/>
        </w:rPr>
        <w:t>5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530FD8" w:rsidRPr="00530FD8">
        <w:rPr>
          <w:rFonts w:cs="Times New Roman"/>
          <w:szCs w:val="24"/>
        </w:rPr>
        <w:t>Review results of false-negative c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2"/>
        <w:gridCol w:w="1281"/>
        <w:gridCol w:w="1230"/>
        <w:gridCol w:w="1716"/>
        <w:gridCol w:w="1525"/>
        <w:gridCol w:w="1663"/>
      </w:tblGrid>
      <w:tr w:rsidR="00530FD8" w:rsidRPr="00530FD8" w14:paraId="1B25688E" w14:textId="77777777" w:rsidTr="00530FD8">
        <w:trPr>
          <w:trHeight w:val="600"/>
        </w:trPr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6A3CC6" w14:textId="77777777" w:rsidR="00530FD8" w:rsidRPr="00530FD8" w:rsidRDefault="00530FD8" w:rsidP="00530FD8">
            <w:pPr>
              <w:rPr>
                <w:b/>
                <w:bCs/>
              </w:rPr>
            </w:pPr>
            <w:r w:rsidRPr="00530FD8">
              <w:rPr>
                <w:b/>
                <w:bCs/>
              </w:rPr>
              <w:t>Index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AA573D" w14:textId="77777777" w:rsidR="00530FD8" w:rsidRPr="00530FD8" w:rsidRDefault="00530FD8" w:rsidP="00530FD8">
            <w:pPr>
              <w:rPr>
                <w:b/>
                <w:bCs/>
              </w:rPr>
            </w:pPr>
            <w:proofErr w:type="spellStart"/>
            <w:r w:rsidRPr="00530FD8">
              <w:rPr>
                <w:b/>
                <w:bCs/>
              </w:rPr>
              <w:t>cffDNA</w:t>
            </w:r>
            <w:proofErr w:type="spellEnd"/>
            <w:r w:rsidRPr="00530FD8">
              <w:rPr>
                <w:b/>
                <w:bCs/>
              </w:rPr>
              <w:t xml:space="preserve"> fraction (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E19ACD" w14:textId="77777777" w:rsidR="00530FD8" w:rsidRPr="00530FD8" w:rsidRDefault="00530FD8" w:rsidP="00530FD8">
            <w:pPr>
              <w:rPr>
                <w:b/>
                <w:bCs/>
              </w:rPr>
            </w:pPr>
            <w:r w:rsidRPr="00530FD8">
              <w:rPr>
                <w:b/>
                <w:bCs/>
              </w:rPr>
              <w:t>Reads</w:t>
            </w:r>
            <w:r w:rsidRPr="00530FD8">
              <w:rPr>
                <w:rFonts w:eastAsia="宋体" w:hint="eastAsia"/>
                <w:b/>
                <w:bCs/>
              </w:rPr>
              <w:t>(</w:t>
            </w:r>
            <w:r w:rsidRPr="00530FD8">
              <w:rPr>
                <w:b/>
                <w:bCs/>
              </w:rPr>
              <w:t>M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CFC6391" w14:textId="77777777" w:rsidR="00530FD8" w:rsidRPr="00530FD8" w:rsidRDefault="00530FD8" w:rsidP="00530FD8">
            <w:pPr>
              <w:rPr>
                <w:b/>
                <w:bCs/>
              </w:rPr>
            </w:pPr>
            <w:r w:rsidRPr="00530FD8">
              <w:rPr>
                <w:b/>
                <w:bCs/>
              </w:rPr>
              <w:t xml:space="preserve"> GC concentration (%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849B40" w14:textId="77777777" w:rsidR="00530FD8" w:rsidRPr="00530FD8" w:rsidRDefault="00530FD8" w:rsidP="00530FD8">
            <w:pPr>
              <w:rPr>
                <w:b/>
                <w:bCs/>
              </w:rPr>
            </w:pPr>
            <w:r w:rsidRPr="00530FD8">
              <w:rPr>
                <w:b/>
                <w:bCs/>
              </w:rPr>
              <w:t>Average read length(bp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44BD77" w14:textId="623F67BD" w:rsidR="00530FD8" w:rsidRPr="00530FD8" w:rsidRDefault="00530FD8" w:rsidP="00530FD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R</w:t>
            </w:r>
            <w:r w:rsidRPr="00530FD8">
              <w:rPr>
                <w:b/>
                <w:bCs/>
              </w:rPr>
              <w:t>esult</w:t>
            </w:r>
          </w:p>
        </w:tc>
      </w:tr>
      <w:tr w:rsidR="00530FD8" w:rsidRPr="00530FD8" w14:paraId="06A68FF8" w14:textId="77777777" w:rsidTr="00530FD8">
        <w:trPr>
          <w:trHeight w:val="36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8DFC3" w14:textId="77777777" w:rsidR="00530FD8" w:rsidRPr="00530FD8" w:rsidRDefault="00530FD8" w:rsidP="00530FD8">
            <w:r w:rsidRPr="00530FD8">
              <w:t>Initial tes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FCF5" w14:textId="77777777" w:rsidR="00530FD8" w:rsidRPr="00530FD8" w:rsidRDefault="00530FD8" w:rsidP="00530FD8">
            <w:r w:rsidRPr="00530FD8">
              <w:t>11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F08F" w14:textId="77777777" w:rsidR="00530FD8" w:rsidRPr="00530FD8" w:rsidRDefault="00530FD8" w:rsidP="00530FD8">
            <w:r w:rsidRPr="00530FD8">
              <w:t>4.5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8893" w14:textId="77777777" w:rsidR="00530FD8" w:rsidRPr="00530FD8" w:rsidRDefault="00530FD8" w:rsidP="00530FD8">
            <w:r w:rsidRPr="00530FD8">
              <w:t>41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3517" w14:textId="77777777" w:rsidR="00530FD8" w:rsidRPr="00530FD8" w:rsidRDefault="00530FD8" w:rsidP="00530FD8">
            <w:r w:rsidRPr="00530FD8">
              <w:t>16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63FD" w14:textId="77777777" w:rsidR="00530FD8" w:rsidRPr="00530FD8" w:rsidRDefault="00530FD8" w:rsidP="00530FD8">
            <w:r w:rsidRPr="00530FD8">
              <w:t>negative</w:t>
            </w:r>
          </w:p>
        </w:tc>
      </w:tr>
      <w:tr w:rsidR="00530FD8" w:rsidRPr="00530FD8" w14:paraId="0D480C11" w14:textId="77777777" w:rsidTr="00530FD8">
        <w:trPr>
          <w:trHeight w:val="36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D344" w14:textId="77777777" w:rsidR="00530FD8" w:rsidRPr="00530FD8" w:rsidRDefault="00530FD8" w:rsidP="00530FD8">
            <w:r w:rsidRPr="00530FD8">
              <w:t>triple-Reads revie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BE0E" w14:textId="77777777" w:rsidR="00530FD8" w:rsidRPr="00530FD8" w:rsidRDefault="00530FD8" w:rsidP="00530FD8">
            <w:r w:rsidRPr="00530FD8">
              <w:t>11.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FD92" w14:textId="77777777" w:rsidR="00530FD8" w:rsidRPr="00530FD8" w:rsidRDefault="00530FD8" w:rsidP="00530FD8">
            <w:r w:rsidRPr="00530FD8">
              <w:t>10.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A5C1" w14:textId="77777777" w:rsidR="00530FD8" w:rsidRPr="00530FD8" w:rsidRDefault="00530FD8" w:rsidP="00530FD8">
            <w:r w:rsidRPr="00530FD8">
              <w:t>42.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49D2E" w14:textId="77777777" w:rsidR="00530FD8" w:rsidRPr="00530FD8" w:rsidRDefault="00530FD8" w:rsidP="00530FD8">
            <w:r w:rsidRPr="00530FD8">
              <w:t>16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ACCD" w14:textId="77777777" w:rsidR="00530FD8" w:rsidRPr="00530FD8" w:rsidRDefault="00530FD8" w:rsidP="00530FD8">
            <w:r w:rsidRPr="00530FD8">
              <w:t>negative</w:t>
            </w:r>
          </w:p>
        </w:tc>
      </w:tr>
      <w:tr w:rsidR="00530FD8" w:rsidRPr="00530FD8" w14:paraId="596DC646" w14:textId="77777777" w:rsidTr="00530FD8">
        <w:trPr>
          <w:trHeight w:val="36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3A89E" w14:textId="77777777" w:rsidR="00530FD8" w:rsidRPr="00530FD8" w:rsidRDefault="00530FD8" w:rsidP="00530FD8">
            <w:r w:rsidRPr="00530FD8">
              <w:t>rebased library review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870F7" w14:textId="77777777" w:rsidR="00530FD8" w:rsidRPr="00530FD8" w:rsidRDefault="00530FD8" w:rsidP="00530FD8">
            <w:r w:rsidRPr="00530FD8">
              <w:t>19.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29D15" w14:textId="77777777" w:rsidR="00530FD8" w:rsidRPr="00530FD8" w:rsidRDefault="00530FD8" w:rsidP="00530FD8">
            <w:r w:rsidRPr="00530FD8">
              <w:t>4.5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0F0F1" w14:textId="77777777" w:rsidR="00530FD8" w:rsidRPr="00530FD8" w:rsidRDefault="00530FD8" w:rsidP="00530FD8">
            <w:r w:rsidRPr="00530FD8">
              <w:t>40.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81DE0" w14:textId="77777777" w:rsidR="00530FD8" w:rsidRPr="00530FD8" w:rsidRDefault="00530FD8" w:rsidP="00530FD8">
            <w:r w:rsidRPr="00530FD8">
              <w:t>14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E96D" w14:textId="77777777" w:rsidR="00530FD8" w:rsidRPr="00530FD8" w:rsidRDefault="00530FD8" w:rsidP="00530FD8">
            <w:pPr>
              <w:rPr>
                <w:color w:val="FF0000"/>
              </w:rPr>
            </w:pPr>
            <w:r w:rsidRPr="00530FD8">
              <w:rPr>
                <w:color w:val="FF0000"/>
              </w:rPr>
              <w:t>chr5: del:0-9M</w:t>
            </w:r>
          </w:p>
        </w:tc>
      </w:tr>
    </w:tbl>
    <w:p w14:paraId="327ED197" w14:textId="77777777" w:rsidR="00377EF1" w:rsidRDefault="00377EF1" w:rsidP="00654E8F">
      <w:pPr>
        <w:spacing w:before="240"/>
        <w:rPr>
          <w:lang w:eastAsia="zh-CN"/>
        </w:rPr>
      </w:pPr>
    </w:p>
    <w:p w14:paraId="71255C67" w14:textId="77777777" w:rsidR="00377EF1" w:rsidRDefault="00377EF1" w:rsidP="00654E8F">
      <w:pPr>
        <w:spacing w:before="240"/>
        <w:rPr>
          <w:lang w:eastAsia="zh-CN"/>
        </w:rPr>
      </w:pPr>
    </w:p>
    <w:p w14:paraId="37DEA66E" w14:textId="77777777" w:rsidR="00377EF1" w:rsidRDefault="00377EF1" w:rsidP="00654E8F">
      <w:pPr>
        <w:spacing w:before="240"/>
        <w:rPr>
          <w:lang w:eastAsia="zh-CN"/>
        </w:rPr>
      </w:pPr>
    </w:p>
    <w:p w14:paraId="65B63954" w14:textId="77777777" w:rsidR="00377EF1" w:rsidRDefault="00377EF1" w:rsidP="00654E8F">
      <w:pPr>
        <w:spacing w:before="240"/>
        <w:rPr>
          <w:lang w:eastAsia="zh-CN"/>
        </w:rPr>
      </w:pPr>
    </w:p>
    <w:p w14:paraId="2592E08F" w14:textId="77777777" w:rsidR="00377EF1" w:rsidRDefault="00377EF1" w:rsidP="00654E8F">
      <w:pPr>
        <w:spacing w:before="240"/>
        <w:rPr>
          <w:lang w:eastAsia="zh-CN"/>
        </w:rPr>
      </w:pPr>
    </w:p>
    <w:p w14:paraId="1B14967E" w14:textId="77777777" w:rsidR="00377EF1" w:rsidRDefault="00377EF1" w:rsidP="00654E8F">
      <w:pPr>
        <w:spacing w:before="240"/>
        <w:rPr>
          <w:lang w:eastAsia="zh-CN"/>
        </w:rPr>
      </w:pPr>
    </w:p>
    <w:p w14:paraId="055BD283" w14:textId="77777777" w:rsidR="00377EF1" w:rsidRDefault="00377EF1" w:rsidP="00654E8F">
      <w:pPr>
        <w:spacing w:before="240"/>
        <w:rPr>
          <w:lang w:eastAsia="zh-CN"/>
        </w:rPr>
      </w:pPr>
    </w:p>
    <w:p w14:paraId="705D1789" w14:textId="77777777" w:rsidR="00377EF1" w:rsidRDefault="00377EF1" w:rsidP="00654E8F">
      <w:pPr>
        <w:spacing w:before="240"/>
        <w:rPr>
          <w:lang w:eastAsia="zh-CN"/>
        </w:rPr>
      </w:pPr>
    </w:p>
    <w:p w14:paraId="08322D9C" w14:textId="77777777" w:rsidR="00377EF1" w:rsidRDefault="00377EF1" w:rsidP="00654E8F">
      <w:pPr>
        <w:spacing w:before="240"/>
        <w:rPr>
          <w:lang w:eastAsia="zh-CN"/>
        </w:rPr>
      </w:pPr>
    </w:p>
    <w:p w14:paraId="60F1EEE5" w14:textId="77777777" w:rsidR="00377EF1" w:rsidRPr="001549D3" w:rsidRDefault="00377EF1" w:rsidP="00654E8F">
      <w:pPr>
        <w:spacing w:before="240"/>
        <w:rPr>
          <w:lang w:eastAsia="zh-CN"/>
        </w:rPr>
      </w:pPr>
    </w:p>
    <w:sectPr w:rsidR="00377EF1" w:rsidRPr="001549D3" w:rsidSect="0051292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C90E2" w14:textId="77777777" w:rsidR="0051292A" w:rsidRDefault="0051292A" w:rsidP="00117666">
      <w:pPr>
        <w:spacing w:after="0"/>
      </w:pPr>
      <w:r>
        <w:separator/>
      </w:r>
    </w:p>
  </w:endnote>
  <w:endnote w:type="continuationSeparator" w:id="0">
    <w:p w14:paraId="20AB476B" w14:textId="77777777" w:rsidR="0051292A" w:rsidRDefault="005129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078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78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078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078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78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078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AEC59" w14:textId="77777777" w:rsidR="0051292A" w:rsidRDefault="0051292A" w:rsidP="00117666">
      <w:pPr>
        <w:spacing w:after="0"/>
      </w:pPr>
      <w:r>
        <w:separator/>
      </w:r>
    </w:p>
  </w:footnote>
  <w:footnote w:type="continuationSeparator" w:id="0">
    <w:p w14:paraId="3D3B0799" w14:textId="77777777" w:rsidR="0051292A" w:rsidRDefault="005129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078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078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701A"/>
    <w:rsid w:val="00105FD9"/>
    <w:rsid w:val="00117666"/>
    <w:rsid w:val="001549D3"/>
    <w:rsid w:val="00160065"/>
    <w:rsid w:val="00177D84"/>
    <w:rsid w:val="001B6639"/>
    <w:rsid w:val="002555EC"/>
    <w:rsid w:val="00267D18"/>
    <w:rsid w:val="002868E2"/>
    <w:rsid w:val="002869C3"/>
    <w:rsid w:val="002936E4"/>
    <w:rsid w:val="002B4A57"/>
    <w:rsid w:val="002C74CA"/>
    <w:rsid w:val="003544FB"/>
    <w:rsid w:val="00360C98"/>
    <w:rsid w:val="00377EF1"/>
    <w:rsid w:val="003C312B"/>
    <w:rsid w:val="003D2F2D"/>
    <w:rsid w:val="00401590"/>
    <w:rsid w:val="00447801"/>
    <w:rsid w:val="00452E9C"/>
    <w:rsid w:val="004735C8"/>
    <w:rsid w:val="004961FF"/>
    <w:rsid w:val="004A39C6"/>
    <w:rsid w:val="0051292A"/>
    <w:rsid w:val="00517A89"/>
    <w:rsid w:val="005250F2"/>
    <w:rsid w:val="00530FD8"/>
    <w:rsid w:val="00593EEA"/>
    <w:rsid w:val="005A5EEE"/>
    <w:rsid w:val="005E4817"/>
    <w:rsid w:val="00636FFE"/>
    <w:rsid w:val="006375C7"/>
    <w:rsid w:val="00654E8F"/>
    <w:rsid w:val="00660D05"/>
    <w:rsid w:val="0066164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C2F"/>
    <w:rsid w:val="009043F0"/>
    <w:rsid w:val="009151AA"/>
    <w:rsid w:val="0093429D"/>
    <w:rsid w:val="00943573"/>
    <w:rsid w:val="00970F7D"/>
    <w:rsid w:val="00994A3D"/>
    <w:rsid w:val="009C2B12"/>
    <w:rsid w:val="009C70F3"/>
    <w:rsid w:val="009F4BB0"/>
    <w:rsid w:val="00A174D9"/>
    <w:rsid w:val="00A2354F"/>
    <w:rsid w:val="00A569CD"/>
    <w:rsid w:val="00A676CB"/>
    <w:rsid w:val="00AA45EF"/>
    <w:rsid w:val="00AA4660"/>
    <w:rsid w:val="00AB6715"/>
    <w:rsid w:val="00B0767C"/>
    <w:rsid w:val="00B1671E"/>
    <w:rsid w:val="00B25EB8"/>
    <w:rsid w:val="00B354E1"/>
    <w:rsid w:val="00B37F4D"/>
    <w:rsid w:val="00BC2B6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750D"/>
    <w:rsid w:val="00E52377"/>
    <w:rsid w:val="00E64E17"/>
    <w:rsid w:val="00E866C9"/>
    <w:rsid w:val="00EA3D3C"/>
    <w:rsid w:val="00F078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67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3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则彰(Zezhang Liu)</cp:lastModifiedBy>
  <cp:revision>13</cp:revision>
  <cp:lastPrinted>2024-05-06T03:32:00Z</cp:lastPrinted>
  <dcterms:created xsi:type="dcterms:W3CDTF">2024-02-22T11:05:00Z</dcterms:created>
  <dcterms:modified xsi:type="dcterms:W3CDTF">2024-05-06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